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252"/>
        <w:gridCol w:w="1571"/>
        <w:gridCol w:w="1160"/>
        <w:gridCol w:w="1621"/>
        <w:gridCol w:w="1405"/>
        <w:gridCol w:w="1297"/>
      </w:tblGrid>
      <w:tr w:rsidR="00C826DB" w:rsidRPr="00C826DB" w14:paraId="4B50E459" w14:textId="77777777" w:rsidTr="00C826DB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545A" w14:textId="2A75EE06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6F79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010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="001010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mmary statistics of non-coding RNA.</w:t>
            </w:r>
          </w:p>
        </w:tc>
      </w:tr>
      <w:tr w:rsidR="00C826DB" w:rsidRPr="00C826DB" w14:paraId="198ABE72" w14:textId="77777777" w:rsidTr="00C826DB">
        <w:trPr>
          <w:trHeight w:val="610"/>
        </w:trPr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51A7F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6771E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492D7" w14:textId="79146084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20CE2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erage length (bp)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51E94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length (bp)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303EE" w14:textId="25C246D2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</w:tr>
      <w:tr w:rsidR="00C826DB" w:rsidRPr="00C826DB" w14:paraId="44B52965" w14:textId="77777777" w:rsidTr="00C826DB">
        <w:trPr>
          <w:trHeight w:val="320"/>
        </w:trPr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8CDFD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iRNA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3540E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C5B5A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18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635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3.40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5AE31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,83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86B9C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98 </w:t>
            </w:r>
          </w:p>
        </w:tc>
      </w:tr>
      <w:tr w:rsidR="00C826DB" w:rsidRPr="00C826DB" w14:paraId="4BC6BD5E" w14:textId="77777777" w:rsidTr="00C826DB">
        <w:trPr>
          <w:trHeight w:val="32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ECD7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RNA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FC8C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7E39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80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11BF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5.38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9956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,2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66F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73 </w:t>
            </w:r>
          </w:p>
        </w:tc>
      </w:tr>
      <w:tr w:rsidR="00C826DB" w:rsidRPr="00C826DB" w14:paraId="4B51E712" w14:textId="77777777" w:rsidTr="00C826DB">
        <w:trPr>
          <w:trHeight w:val="310"/>
        </w:trPr>
        <w:tc>
          <w:tcPr>
            <w:tcW w:w="7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BA79A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7A5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1D34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793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F816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8.31 </w:t>
            </w:r>
          </w:p>
        </w:tc>
        <w:tc>
          <w:tcPr>
            <w:tcW w:w="8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0D33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1,787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9FC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926 </w:t>
            </w:r>
          </w:p>
        </w:tc>
      </w:tr>
      <w:tr w:rsidR="00C826DB" w:rsidRPr="00C826DB" w14:paraId="17B97D16" w14:textId="77777777" w:rsidTr="00C826DB">
        <w:trPr>
          <w:trHeight w:val="310"/>
        </w:trPr>
        <w:tc>
          <w:tcPr>
            <w:tcW w:w="7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A852B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7E1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8S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00EA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FDC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09.89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97C8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,3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CCAA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51 </w:t>
            </w:r>
          </w:p>
        </w:tc>
      </w:tr>
      <w:tr w:rsidR="00C826DB" w:rsidRPr="00C826DB" w14:paraId="1A1C221E" w14:textId="77777777" w:rsidTr="00C826DB">
        <w:trPr>
          <w:trHeight w:val="310"/>
        </w:trPr>
        <w:tc>
          <w:tcPr>
            <w:tcW w:w="7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07AFA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9553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8S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561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680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8.40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ACD0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,7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59FE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72 </w:t>
            </w:r>
          </w:p>
        </w:tc>
      </w:tr>
      <w:tr w:rsidR="00C826DB" w:rsidRPr="00C826DB" w14:paraId="708BC469" w14:textId="77777777" w:rsidTr="00C826DB">
        <w:trPr>
          <w:trHeight w:val="310"/>
        </w:trPr>
        <w:tc>
          <w:tcPr>
            <w:tcW w:w="7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59F42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6FF5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.8S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E0B2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EC92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5.24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8A10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4662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42 </w:t>
            </w:r>
          </w:p>
        </w:tc>
      </w:tr>
      <w:tr w:rsidR="00C826DB" w:rsidRPr="00C826DB" w14:paraId="7FEFD6F8" w14:textId="77777777" w:rsidTr="00C826DB">
        <w:trPr>
          <w:trHeight w:val="320"/>
        </w:trPr>
        <w:tc>
          <w:tcPr>
            <w:tcW w:w="7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AF3CC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79DAC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S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88AA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57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CFBB9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5.29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1AFC4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1,46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0B79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61 </w:t>
            </w:r>
          </w:p>
        </w:tc>
      </w:tr>
      <w:tr w:rsidR="00C826DB" w:rsidRPr="00C826DB" w14:paraId="0956508A" w14:textId="77777777" w:rsidTr="00C826DB">
        <w:trPr>
          <w:trHeight w:val="310"/>
        </w:trPr>
        <w:tc>
          <w:tcPr>
            <w:tcW w:w="7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6F45C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nRNA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4876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nRNA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A4F1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09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5BB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6.65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FB2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1,3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E74E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99 </w:t>
            </w:r>
          </w:p>
        </w:tc>
      </w:tr>
      <w:tr w:rsidR="00C826DB" w:rsidRPr="00C826DB" w14:paraId="14782644" w14:textId="77777777" w:rsidTr="00C826DB">
        <w:trPr>
          <w:trHeight w:val="310"/>
        </w:trPr>
        <w:tc>
          <w:tcPr>
            <w:tcW w:w="7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C7043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900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D-box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057B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39D0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0.47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E3C3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,8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8BC8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58 </w:t>
            </w:r>
          </w:p>
        </w:tc>
      </w:tr>
      <w:tr w:rsidR="00C826DB" w:rsidRPr="00C826DB" w14:paraId="02B3074A" w14:textId="77777777" w:rsidTr="00C826DB">
        <w:trPr>
          <w:trHeight w:val="310"/>
        </w:trPr>
        <w:tc>
          <w:tcPr>
            <w:tcW w:w="7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0B16E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1AC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CA-box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4615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848C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9.24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BE83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,6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5E49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51 </w:t>
            </w:r>
          </w:p>
        </w:tc>
      </w:tr>
      <w:tr w:rsidR="00C826DB" w:rsidRPr="00C826DB" w14:paraId="20201EEA" w14:textId="77777777" w:rsidTr="00C826DB">
        <w:trPr>
          <w:trHeight w:val="320"/>
        </w:trPr>
        <w:tc>
          <w:tcPr>
            <w:tcW w:w="7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B6399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8A38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lic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62C55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1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FC539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8.28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DE2F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,66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8ED9A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661 </w:t>
            </w:r>
          </w:p>
        </w:tc>
      </w:tr>
    </w:tbl>
    <w:p w14:paraId="68D52024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1BCAB" w14:textId="77777777" w:rsidR="00912709" w:rsidRDefault="00912709" w:rsidP="00DA03F6">
      <w:r>
        <w:separator/>
      </w:r>
    </w:p>
  </w:endnote>
  <w:endnote w:type="continuationSeparator" w:id="0">
    <w:p w14:paraId="34BB2E65" w14:textId="77777777" w:rsidR="00912709" w:rsidRDefault="00912709" w:rsidP="00DA0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AFF34" w14:textId="77777777" w:rsidR="00912709" w:rsidRDefault="00912709" w:rsidP="00DA03F6">
      <w:r>
        <w:separator/>
      </w:r>
    </w:p>
  </w:footnote>
  <w:footnote w:type="continuationSeparator" w:id="0">
    <w:p w14:paraId="1BD50B46" w14:textId="77777777" w:rsidR="00912709" w:rsidRDefault="00912709" w:rsidP="00DA0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CE"/>
    <w:rsid w:val="001010C7"/>
    <w:rsid w:val="001B081A"/>
    <w:rsid w:val="003E33CE"/>
    <w:rsid w:val="004277E4"/>
    <w:rsid w:val="00542CA1"/>
    <w:rsid w:val="006F791D"/>
    <w:rsid w:val="00856FED"/>
    <w:rsid w:val="00912709"/>
    <w:rsid w:val="00B6708E"/>
    <w:rsid w:val="00BE2C49"/>
    <w:rsid w:val="00C826DB"/>
    <w:rsid w:val="00D01ECB"/>
    <w:rsid w:val="00DA03F6"/>
    <w:rsid w:val="00E214F0"/>
    <w:rsid w:val="00E34AFC"/>
    <w:rsid w:val="00EF1CC7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D7A10"/>
  <w15:chartTrackingRefBased/>
  <w15:docId w15:val="{470A6A85-F7E2-4B46-B4CF-89D6532C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3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F79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F7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10</cp:revision>
  <dcterms:created xsi:type="dcterms:W3CDTF">2021-08-17T09:31:00Z</dcterms:created>
  <dcterms:modified xsi:type="dcterms:W3CDTF">2021-11-07T09:42:00Z</dcterms:modified>
</cp:coreProperties>
</file>